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0DB64" w14:textId="2AD46D1C" w:rsidR="008C5693" w:rsidRDefault="004761A4" w:rsidP="004761A4">
      <w:pPr>
        <w:pStyle w:val="Bibliography"/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  <w:r>
        <w:rPr>
          <w:rFonts w:ascii="Arial" w:hAnsi="Arial" w:cs="Arial"/>
          <w:b/>
          <w:bCs/>
          <w:color w:val="000000" w:themeColor="text1"/>
          <w:lang w:val="en-GB"/>
        </w:rPr>
        <w:t>Additional File</w:t>
      </w:r>
      <w:r w:rsidR="005B0285">
        <w:rPr>
          <w:rFonts w:ascii="Arial" w:hAnsi="Arial" w:cs="Arial"/>
          <w:b/>
          <w:bCs/>
          <w:color w:val="000000" w:themeColor="text1"/>
          <w:lang w:val="en-GB"/>
        </w:rPr>
        <w:t xml:space="preserve"> 1</w:t>
      </w:r>
    </w:p>
    <w:p w14:paraId="67B35FA8" w14:textId="7F5F4446" w:rsidR="005B0285" w:rsidRDefault="005B0285" w:rsidP="004761A4">
      <w:pPr>
        <w:pStyle w:val="Bibliography"/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  <w:r>
        <w:rPr>
          <w:rFonts w:ascii="Arial" w:hAnsi="Arial" w:cs="Arial"/>
          <w:b/>
          <w:bCs/>
          <w:color w:val="000000" w:themeColor="text1"/>
          <w:lang w:val="en-GB"/>
        </w:rPr>
        <w:t>Unfavourable outcome analysis</w:t>
      </w:r>
    </w:p>
    <w:p w14:paraId="1C7AD4BA" w14:textId="77777777" w:rsidR="00B249ED" w:rsidRDefault="00B249ED" w:rsidP="004761A4">
      <w:pPr>
        <w:pStyle w:val="FirstParagraph"/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B249ED">
        <w:rPr>
          <w:rFonts w:ascii="Arial" w:hAnsi="Arial" w:cs="Arial"/>
          <w:color w:val="000000" w:themeColor="text1"/>
          <w:lang w:val="en-GB"/>
        </w:rPr>
        <w:t>Table 1S</w:t>
      </w:r>
      <w:r>
        <w:rPr>
          <w:rFonts w:ascii="Arial" w:hAnsi="Arial" w:cs="Arial"/>
          <w:color w:val="000000" w:themeColor="text1"/>
          <w:lang w:val="en-GB"/>
        </w:rPr>
        <w:t xml:space="preserve"> </w:t>
      </w:r>
      <w:r w:rsidRPr="00A93C3A">
        <w:rPr>
          <w:rFonts w:ascii="Arial" w:hAnsi="Arial" w:cs="Arial"/>
          <w:color w:val="000000" w:themeColor="text1"/>
          <w:lang w:val="en-GB"/>
        </w:rPr>
        <w:t>shows summary values for metrics that describe the relationship between CPP and LLR and metrics that describe the relationship between CPP, LLR and ICP.</w:t>
      </w:r>
      <w:r>
        <w:rPr>
          <w:rFonts w:ascii="Arial" w:hAnsi="Arial" w:cs="Arial"/>
          <w:color w:val="000000" w:themeColor="text1"/>
          <w:lang w:val="en-GB"/>
        </w:rPr>
        <w:t xml:space="preserve"> </w:t>
      </w:r>
      <w:r w:rsidRPr="00A93C3A">
        <w:rPr>
          <w:rFonts w:ascii="Arial" w:hAnsi="Arial" w:cs="Arial"/>
          <w:color w:val="000000" w:themeColor="text1"/>
          <w:lang w:val="en-GB"/>
        </w:rPr>
        <w:t xml:space="preserve">Mann-U </w:t>
      </w:r>
      <w:r w:rsidRPr="002126CB">
        <w:rPr>
          <w:rFonts w:ascii="Arial" w:hAnsi="Arial" w:cs="Arial"/>
          <w:i/>
          <w:iCs/>
          <w:color w:val="000000" w:themeColor="text1"/>
          <w:lang w:val="en-GB"/>
        </w:rPr>
        <w:t>p</w:t>
      </w:r>
      <w:r w:rsidRPr="00A93C3A">
        <w:rPr>
          <w:rFonts w:ascii="Arial" w:hAnsi="Arial" w:cs="Arial"/>
          <w:color w:val="000000" w:themeColor="text1"/>
          <w:lang w:val="en-GB"/>
        </w:rPr>
        <w:t xml:space="preserve"> values and univariate logistic regression </w:t>
      </w:r>
      <w:r w:rsidRPr="002126CB">
        <w:rPr>
          <w:rFonts w:ascii="Arial" w:hAnsi="Arial" w:cs="Arial"/>
          <w:i/>
          <w:iCs/>
          <w:color w:val="000000" w:themeColor="text1"/>
          <w:lang w:val="en-GB"/>
        </w:rPr>
        <w:t>p</w:t>
      </w:r>
      <w:r>
        <w:rPr>
          <w:rFonts w:ascii="Arial" w:hAnsi="Arial" w:cs="Arial"/>
          <w:color w:val="000000" w:themeColor="text1"/>
          <w:lang w:val="en-GB"/>
        </w:rPr>
        <w:t>-</w:t>
      </w:r>
      <w:r w:rsidRPr="00A93C3A">
        <w:rPr>
          <w:rFonts w:ascii="Arial" w:hAnsi="Arial" w:cs="Arial"/>
          <w:color w:val="000000" w:themeColor="text1"/>
          <w:lang w:val="en-GB"/>
        </w:rPr>
        <w:t xml:space="preserve">values and AUC (95%CI) for </w:t>
      </w:r>
      <w:r>
        <w:rPr>
          <w:rFonts w:ascii="Arial" w:hAnsi="Arial" w:cs="Arial"/>
          <w:color w:val="000000" w:themeColor="text1"/>
          <w:lang w:val="en-GB"/>
        </w:rPr>
        <w:t>unfavourable outcome</w:t>
      </w:r>
      <w:r w:rsidRPr="00A93C3A">
        <w:rPr>
          <w:rFonts w:ascii="Arial" w:hAnsi="Arial" w:cs="Arial"/>
          <w:color w:val="000000" w:themeColor="text1"/>
          <w:lang w:val="en-GB"/>
        </w:rPr>
        <w:t xml:space="preserve"> prediction show that </w:t>
      </w:r>
      <w:r>
        <w:rPr>
          <w:rFonts w:ascii="Arial" w:hAnsi="Arial" w:cs="Arial"/>
          <w:color w:val="000000" w:themeColor="text1"/>
          <w:lang w:val="en-GB"/>
        </w:rPr>
        <w:t xml:space="preserve">only metrics that describe the relationship between CPP and LLR, without considering the interaction with ICP, </w:t>
      </w:r>
      <w:r w:rsidRPr="00A93C3A">
        <w:rPr>
          <w:rFonts w:ascii="Arial" w:hAnsi="Arial" w:cs="Arial"/>
          <w:color w:val="000000" w:themeColor="text1"/>
          <w:lang w:val="en-GB"/>
        </w:rPr>
        <w:t xml:space="preserve">can distinguish </w:t>
      </w:r>
      <w:r>
        <w:rPr>
          <w:rFonts w:ascii="Arial" w:hAnsi="Arial" w:cs="Arial"/>
          <w:color w:val="000000" w:themeColor="text1"/>
          <w:lang w:val="en-GB"/>
        </w:rPr>
        <w:t>outcome</w:t>
      </w:r>
      <w:r w:rsidRPr="00A93C3A">
        <w:rPr>
          <w:rFonts w:ascii="Arial" w:hAnsi="Arial" w:cs="Arial"/>
          <w:color w:val="000000" w:themeColor="text1"/>
          <w:lang w:val="en-GB"/>
        </w:rPr>
        <w:t xml:space="preserve"> groups</w:t>
      </w:r>
      <w:r>
        <w:rPr>
          <w:rFonts w:ascii="Arial" w:hAnsi="Arial" w:cs="Arial"/>
          <w:color w:val="000000" w:themeColor="text1"/>
          <w:lang w:val="en-GB"/>
        </w:rPr>
        <w:t xml:space="preserve"> defined by unfavourable (GOSE &lt;4) and favourable outcome</w:t>
      </w:r>
      <w:r w:rsidRPr="00A93C3A">
        <w:rPr>
          <w:rFonts w:ascii="Arial" w:hAnsi="Arial" w:cs="Arial"/>
          <w:color w:val="000000" w:themeColor="text1"/>
          <w:lang w:val="en-GB"/>
        </w:rPr>
        <w:t xml:space="preserve">. </w:t>
      </w:r>
    </w:p>
    <w:p w14:paraId="4686E6CD" w14:textId="0C5110F8" w:rsidR="00B249ED" w:rsidRPr="003A67FE" w:rsidRDefault="00B249ED" w:rsidP="004761A4">
      <w:pPr>
        <w:pStyle w:val="FirstParagraph"/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A93C3A">
        <w:rPr>
          <w:rFonts w:ascii="Arial" w:hAnsi="Arial" w:cs="Arial"/>
          <w:color w:val="000000" w:themeColor="text1"/>
          <w:lang w:val="en-GB"/>
        </w:rPr>
        <w:t xml:space="preserve">Figure </w:t>
      </w:r>
      <w:r>
        <w:rPr>
          <w:rFonts w:ascii="Arial" w:hAnsi="Arial" w:cs="Arial"/>
          <w:color w:val="000000" w:themeColor="text1"/>
          <w:lang w:val="en-GB"/>
        </w:rPr>
        <w:t>1S</w:t>
      </w:r>
      <w:r w:rsidRPr="00A93C3A">
        <w:rPr>
          <w:rFonts w:ascii="Arial" w:hAnsi="Arial" w:cs="Arial"/>
          <w:color w:val="000000" w:themeColor="text1"/>
          <w:lang w:val="en-GB"/>
        </w:rPr>
        <w:t xml:space="preserve"> </w:t>
      </w:r>
      <w:r>
        <w:rPr>
          <w:rFonts w:ascii="Arial" w:hAnsi="Arial" w:cs="Arial"/>
          <w:color w:val="000000" w:themeColor="text1"/>
          <w:lang w:val="en-GB"/>
        </w:rPr>
        <w:t xml:space="preserve">panel A </w:t>
      </w:r>
      <w:r w:rsidRPr="00A93C3A">
        <w:rPr>
          <w:rFonts w:ascii="Arial" w:hAnsi="Arial" w:cs="Arial"/>
          <w:color w:val="000000" w:themeColor="text1"/>
          <w:lang w:val="en-GB"/>
        </w:rPr>
        <w:t xml:space="preserve">shows </w:t>
      </w:r>
      <w:r>
        <w:rPr>
          <w:rFonts w:ascii="Arial" w:hAnsi="Arial" w:cs="Arial"/>
          <w:color w:val="000000" w:themeColor="text1"/>
          <w:lang w:val="en-GB"/>
        </w:rPr>
        <w:t xml:space="preserve">that the </w:t>
      </w:r>
      <w:r w:rsidRPr="00A93C3A">
        <w:rPr>
          <w:rFonts w:ascii="Arial" w:hAnsi="Arial" w:cs="Arial"/>
          <w:color w:val="000000" w:themeColor="text1"/>
          <w:lang w:val="en-GB"/>
        </w:rPr>
        <w:t>% of time spent with CPP below LLR</w:t>
      </w:r>
      <w:r>
        <w:rPr>
          <w:rFonts w:ascii="Arial" w:hAnsi="Arial" w:cs="Arial"/>
          <w:color w:val="000000" w:themeColor="text1"/>
          <w:lang w:val="en-GB"/>
        </w:rPr>
        <w:t xml:space="preserve"> is different between all outcome GOSE categories (Kruskall-Wallis</w:t>
      </w:r>
      <w:r w:rsidR="003A67FE">
        <w:rPr>
          <w:rFonts w:ascii="Arial" w:hAnsi="Arial" w:cs="Arial"/>
          <w:color w:val="000000" w:themeColor="text1"/>
          <w:lang w:val="en-GB"/>
        </w:rPr>
        <w:t xml:space="preserve">, p&lt;0.001). Figure 1S panel B </w:t>
      </w:r>
      <w:r w:rsidR="003A67FE" w:rsidRPr="003A67FE">
        <w:rPr>
          <w:rFonts w:ascii="Arial" w:hAnsi="Arial" w:cs="Arial"/>
          <w:color w:val="000000" w:themeColor="text1"/>
          <w:lang w:val="en-GB"/>
        </w:rPr>
        <w:t>shows boxplots of</w:t>
      </w:r>
      <w:r w:rsidRPr="003A67FE">
        <w:rPr>
          <w:rFonts w:ascii="Arial" w:hAnsi="Arial" w:cs="Arial"/>
          <w:color w:val="000000" w:themeColor="text1"/>
          <w:lang w:val="en-GB"/>
        </w:rPr>
        <w:t xml:space="preserve"> </w:t>
      </w:r>
      <w:r w:rsidR="003A67FE" w:rsidRPr="003A67FE">
        <w:rPr>
          <w:rFonts w:ascii="Arial" w:hAnsi="Arial" w:cs="Arial"/>
          <w:color w:val="000000" w:themeColor="text1"/>
          <w:lang w:val="en-GB"/>
        </w:rPr>
        <w:t>the relationship between unfavourable and favourable outcome groups.</w:t>
      </w:r>
    </w:p>
    <w:p w14:paraId="1D04C3FA" w14:textId="571FA2A9" w:rsidR="003A67FE" w:rsidRDefault="003A67FE" w:rsidP="004761A4">
      <w:pPr>
        <w:pStyle w:val="BodyText"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3A67FE">
        <w:rPr>
          <w:rFonts w:ascii="Arial" w:hAnsi="Arial" w:cs="Arial"/>
          <w:color w:val="000000" w:themeColor="text1"/>
        </w:rPr>
        <w:t xml:space="preserve">Figure 2S shows that the relationship with dichotomised outcome becomes significant on the second day post injury. </w:t>
      </w:r>
    </w:p>
    <w:p w14:paraId="73B0244E" w14:textId="476DA84A" w:rsidR="003A67FE" w:rsidRDefault="003A67FE" w:rsidP="004761A4">
      <w:pPr>
        <w:pStyle w:val="BodyText"/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54DE04B6" w14:textId="64678E2F" w:rsidR="003A67FE" w:rsidRDefault="003A67FE" w:rsidP="004761A4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73C699A2" w14:textId="50C7C175" w:rsidR="003A67FE" w:rsidRDefault="003A67FE" w:rsidP="004761A4">
      <w:pPr>
        <w:pStyle w:val="BodyText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B11BBC">
        <w:rPr>
          <w:rFonts w:ascii="Arial" w:hAnsi="Arial" w:cs="Arial"/>
          <w:b/>
          <w:bCs/>
          <w:color w:val="000000" w:themeColor="text1"/>
        </w:rPr>
        <w:lastRenderedPageBreak/>
        <w:t>Table 1S</w:t>
      </w:r>
      <w:r w:rsidR="00B11BBC">
        <w:rPr>
          <w:rFonts w:ascii="Arial" w:hAnsi="Arial" w:cs="Arial"/>
          <w:b/>
          <w:bCs/>
          <w:color w:val="000000" w:themeColor="text1"/>
        </w:rPr>
        <w:t>. Univariate analysis for unfavourable outcome</w:t>
      </w:r>
      <w:r w:rsidR="00B11BBC" w:rsidRPr="00376159">
        <w:rPr>
          <w:rFonts w:ascii="Arial" w:hAnsi="Arial" w:cs="Arial"/>
          <w:b/>
          <w:bCs/>
          <w:color w:val="000000" w:themeColor="text1"/>
        </w:rPr>
        <w:t xml:space="preserve"> prediction</w:t>
      </w:r>
      <w:r w:rsidR="00A870D2">
        <w:rPr>
          <w:rFonts w:ascii="Arial" w:hAnsi="Arial" w:cs="Arial"/>
          <w:b/>
          <w:bCs/>
          <w:color w:val="000000" w:themeColor="text1"/>
        </w:rPr>
        <w:t>.</w:t>
      </w:r>
    </w:p>
    <w:p w14:paraId="1A557920" w14:textId="77777777" w:rsidR="00A870D2" w:rsidRPr="00B11BBC" w:rsidRDefault="00A870D2" w:rsidP="004761A4">
      <w:pPr>
        <w:pStyle w:val="BodyText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2258"/>
        <w:gridCol w:w="2363"/>
        <w:gridCol w:w="725"/>
        <w:gridCol w:w="875"/>
        <w:gridCol w:w="1093"/>
        <w:gridCol w:w="734"/>
        <w:gridCol w:w="972"/>
      </w:tblGrid>
      <w:tr w:rsidR="003A67FE" w14:paraId="7FDF23BF" w14:textId="77777777" w:rsidTr="002C41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5386D" w14:textId="77777777" w:rsidR="003A67FE" w:rsidRPr="004761A4" w:rsidRDefault="003A67FE" w:rsidP="004761A4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275D4" w14:textId="77777777" w:rsidR="003A67FE" w:rsidRPr="004761A4" w:rsidRDefault="003A67FE" w:rsidP="004761A4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Univariate logistic regression</w:t>
            </w:r>
          </w:p>
        </w:tc>
      </w:tr>
      <w:tr w:rsidR="003A67FE" w14:paraId="1D69C2F4" w14:textId="77777777" w:rsidTr="002C41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B5F82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BC149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2FD29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70075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IQ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97E4B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Mann-U test p-value 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ECB68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0530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UC (95% CI)</w:t>
            </w:r>
          </w:p>
        </w:tc>
      </w:tr>
      <w:tr w:rsidR="003A67FE" w14:paraId="6D30C2A4" w14:textId="77777777" w:rsidTr="002C413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8CD2D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Relationship between CPP and LL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43394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B94E6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C171F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FB263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B6DAA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AC33D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</w:tr>
      <w:tr w:rsidR="003A67FE" w14:paraId="33E105B7" w14:textId="77777777" w:rsidTr="002C413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7F25C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972BE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Delta CPP below LLR (mmH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382CD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D972F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proofErr w:type="gramStart"/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( 0.3</w:t>
            </w:r>
            <w:proofErr w:type="gramEnd"/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- 1.7 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DAF17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2F2B7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6211C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8 (0.6-0.76)</w:t>
            </w:r>
          </w:p>
        </w:tc>
      </w:tr>
      <w:tr w:rsidR="003A67FE" w14:paraId="3D3F7835" w14:textId="77777777" w:rsidTr="002C413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50F73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EA40B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Dose of CPP below LLR (mmHg*h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F7BD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DAE9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proofErr w:type="gramStart"/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( 16.4</w:t>
            </w:r>
            <w:proofErr w:type="gramEnd"/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- 118.6 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600E7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D52BD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C1F0A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7 (0.59-0.75)</w:t>
            </w:r>
          </w:p>
        </w:tc>
      </w:tr>
      <w:tr w:rsidR="003A67FE" w14:paraId="1F9FB08E" w14:textId="77777777" w:rsidTr="002C413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35E39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289CD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Time with CPP below LLR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D2FD4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08DE4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proofErr w:type="gramStart"/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( 6.4</w:t>
            </w:r>
            <w:proofErr w:type="gramEnd"/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- 25.2 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039CE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6916A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579D5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8 (0.6-0.76)</w:t>
            </w:r>
          </w:p>
        </w:tc>
      </w:tr>
      <w:tr w:rsidR="003A67FE" w14:paraId="56FE21EF" w14:textId="77777777" w:rsidTr="002C413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4F8B3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Relationship between CPP below LLR and high IC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5BEF3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B348A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B57D2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4C3EB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CE3CA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BA461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</w:tr>
      <w:tr w:rsidR="003A67FE" w14:paraId="77E418FC" w14:textId="77777777" w:rsidTr="002C413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8C209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8C8E8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Dose of CPP below LLR when ICP &gt; 20 mmHg (mmHg*h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04D03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75908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proofErr w:type="gramStart"/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( 0.8</w:t>
            </w:r>
            <w:proofErr w:type="gramEnd"/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- 18.9 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F8C28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0A4F0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44CD3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8 (0.49-0.67)</w:t>
            </w:r>
          </w:p>
        </w:tc>
      </w:tr>
      <w:tr w:rsidR="003A67FE" w14:paraId="641152C9" w14:textId="77777777" w:rsidTr="002C413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F6FB1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C7B64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Dose of CPP below LLR when ICP &gt; 22 mmHg (mmHg*h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69DF7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709A3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proofErr w:type="gramStart"/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( 0.4</w:t>
            </w:r>
            <w:proofErr w:type="gramEnd"/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- 11.6 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98443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3D436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0D53D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7 (0.49-0.66)</w:t>
            </w:r>
          </w:p>
        </w:tc>
      </w:tr>
      <w:tr w:rsidR="003A67FE" w14:paraId="6952658D" w14:textId="77777777" w:rsidTr="002C413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1E0C2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82FFE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Dose of CPP below LLR when ICP &gt; 25 mmHg (mmHg*h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601FB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6EACC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proofErr w:type="gramStart"/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( 0.0</w:t>
            </w:r>
            <w:proofErr w:type="gramEnd"/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- 8.2 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A948A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1327F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B0D1A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7 (0.48-0.66)</w:t>
            </w:r>
          </w:p>
        </w:tc>
      </w:tr>
      <w:tr w:rsidR="003A67FE" w14:paraId="1E0E9908" w14:textId="77777777" w:rsidTr="002C413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EBA87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67A86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Dose of ICP above 20 mmHg (mmHg*h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74A56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B8F0C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proofErr w:type="gramStart"/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( 3.0</w:t>
            </w:r>
            <w:proofErr w:type="gramEnd"/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- 56.9 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B95FB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570C2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B39D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8 (0.49-0.67)</w:t>
            </w:r>
          </w:p>
        </w:tc>
      </w:tr>
      <w:tr w:rsidR="003A67FE" w14:paraId="72BBA0AC" w14:textId="77777777" w:rsidTr="002C413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17949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6B3E6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Dose of ICP above 22 mmHg (mmHg*h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031E2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66ED6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proofErr w:type="gramStart"/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( 1.5</w:t>
            </w:r>
            <w:proofErr w:type="gramEnd"/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- 31.9 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6E960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3D559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CB07D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8 (0.49-0.67)</w:t>
            </w:r>
          </w:p>
        </w:tc>
      </w:tr>
      <w:tr w:rsidR="003A67FE" w14:paraId="36781BD5" w14:textId="77777777" w:rsidTr="002C413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FCA97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BD01C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Dose of ICP above 25 mmHg (mmHg*h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B8011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CC0FF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proofErr w:type="gramStart"/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( 0.6</w:t>
            </w:r>
            <w:proofErr w:type="gramEnd"/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- 16.5 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4F904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1C406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A1583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8 (0.49-0.66)</w:t>
            </w:r>
          </w:p>
        </w:tc>
      </w:tr>
      <w:tr w:rsidR="003A67FE" w14:paraId="78EB2717" w14:textId="77777777" w:rsidTr="002C413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07AAB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EC61E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Dose of ICP above 20 mmHg when CPP &lt; LLR (mmHg*h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33821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D0B8D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proofErr w:type="gramStart"/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( 0.3</w:t>
            </w:r>
            <w:proofErr w:type="gramEnd"/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- 13.8 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0F796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72DC1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30D1E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3 (0.34-0.52)</w:t>
            </w:r>
          </w:p>
        </w:tc>
      </w:tr>
      <w:tr w:rsidR="003A67FE" w14:paraId="480CDC23" w14:textId="77777777" w:rsidTr="002C413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78C79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4E630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Dose of ICP above 22 mmHg when CPP &lt; LLR (mmHg*h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F6606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9E2ED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proofErr w:type="gramStart"/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( 0.1</w:t>
            </w:r>
            <w:proofErr w:type="gramEnd"/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- 9.7 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3638F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F2709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9660D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7 (0.49-0.66)</w:t>
            </w:r>
          </w:p>
        </w:tc>
      </w:tr>
      <w:tr w:rsidR="003A67FE" w14:paraId="023892BF" w14:textId="77777777" w:rsidTr="002C4137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5F545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F27A4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Dose of ICP above 25 mmHg when CPP &lt; LLR (mmHg*h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094AB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45902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proofErr w:type="gramStart"/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( 0.0</w:t>
            </w:r>
            <w:proofErr w:type="gramEnd"/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- 5.4 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7895B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D238E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9BA9B" w14:textId="77777777" w:rsidR="003A67FE" w:rsidRPr="004761A4" w:rsidRDefault="003A67FE" w:rsidP="004761A4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1A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7 (0.49-0.66)</w:t>
            </w:r>
          </w:p>
        </w:tc>
      </w:tr>
    </w:tbl>
    <w:p w14:paraId="48E45F55" w14:textId="4F6252F9" w:rsidR="003A67FE" w:rsidRDefault="003A67FE" w:rsidP="004761A4">
      <w:pPr>
        <w:pStyle w:val="BodyText"/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472CACAC" w14:textId="66CFECED" w:rsidR="00B11BBC" w:rsidRPr="00A870D2" w:rsidRDefault="00A870D2" w:rsidP="00A870D2">
      <w:pPr>
        <w:pStyle w:val="BodyText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A870D2">
        <w:rPr>
          <w:rFonts w:ascii="Arial" w:hAnsi="Arial" w:cs="Arial"/>
          <w:color w:val="000000" w:themeColor="text1"/>
        </w:rPr>
        <w:lastRenderedPageBreak/>
        <w:t xml:space="preserve">The table shows the univariate analysis for unfavourable outcome prediction for variables that describe the relationship between CPP and LLR and between CPP, LLR and ICP. </w:t>
      </w:r>
      <w:r w:rsidR="00B11BBC" w:rsidRPr="00A870D2">
        <w:rPr>
          <w:rFonts w:ascii="Arial" w:hAnsi="Arial" w:cs="Arial"/>
          <w:color w:val="000000" w:themeColor="text1"/>
        </w:rPr>
        <w:t>Variables</w:t>
      </w:r>
      <w:r w:rsidR="00B11BBC" w:rsidRPr="009641EB">
        <w:rPr>
          <w:rFonts w:ascii="Arial" w:hAnsi="Arial" w:cs="Arial"/>
          <w:color w:val="000000" w:themeColor="text1"/>
        </w:rPr>
        <w:t xml:space="preserve"> are considered for the whole 7 days period from the day of injury. </w:t>
      </w:r>
      <w:r w:rsidR="00B11BBC">
        <w:rPr>
          <w:rFonts w:ascii="Arial" w:hAnsi="Arial" w:cs="Arial"/>
          <w:color w:val="000000" w:themeColor="text1"/>
        </w:rPr>
        <w:t xml:space="preserve">DeLong test did not show superiority of any of the models considered. </w:t>
      </w:r>
      <w:r w:rsidR="00B11BBC" w:rsidRPr="009641EB">
        <w:rPr>
          <w:rFonts w:ascii="Arial" w:hAnsi="Arial" w:cs="Arial"/>
          <w:color w:val="000000" w:themeColor="text1"/>
        </w:rPr>
        <w:t>CPP: cerebral perfusion pressure; ICP: intracranial pressure; LLR: lower limit of reactivity.</w:t>
      </w:r>
    </w:p>
    <w:p w14:paraId="0A15ED09" w14:textId="06331CD5" w:rsidR="003A67FE" w:rsidRDefault="003A67FE" w:rsidP="004761A4">
      <w:pPr>
        <w:pStyle w:val="BodyText"/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71E5D172" w14:textId="18A0F9DA" w:rsidR="003A67FE" w:rsidRDefault="003A67FE" w:rsidP="004761A4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0322AE09" w14:textId="08D493F9" w:rsidR="00B11BBC" w:rsidRPr="00A870D2" w:rsidRDefault="003A67FE" w:rsidP="00A870D2">
      <w:pPr>
        <w:pStyle w:val="BodyText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B11BBC">
        <w:rPr>
          <w:rFonts w:ascii="Arial" w:hAnsi="Arial" w:cs="Arial"/>
          <w:b/>
          <w:bCs/>
          <w:color w:val="000000" w:themeColor="text1"/>
        </w:rPr>
        <w:lastRenderedPageBreak/>
        <w:t>Figure 1S</w:t>
      </w:r>
      <w:r w:rsidR="00A870D2">
        <w:rPr>
          <w:rFonts w:ascii="Arial" w:hAnsi="Arial" w:cs="Arial"/>
          <w:b/>
          <w:bCs/>
          <w:color w:val="000000" w:themeColor="text1"/>
        </w:rPr>
        <w:t xml:space="preserve">. </w:t>
      </w:r>
      <w:r w:rsidR="00B11BBC" w:rsidRPr="005514AD">
        <w:rPr>
          <w:rFonts w:ascii="Arial" w:hAnsi="Arial" w:cs="Arial"/>
          <w:b/>
          <w:bCs/>
          <w:color w:val="000000" w:themeColor="text1"/>
        </w:rPr>
        <w:t xml:space="preserve">Percentage of time spent with CPP below LLR. </w:t>
      </w:r>
      <w:r w:rsidR="00B11BBC" w:rsidRPr="00A93C3A">
        <w:rPr>
          <w:rFonts w:ascii="Arial" w:hAnsi="Arial" w:cs="Arial"/>
          <w:color w:val="000000" w:themeColor="text1"/>
        </w:rPr>
        <w:t>Panel A shows the distribution of average values of percentage of time spent with CPP below LLR</w:t>
      </w:r>
      <w:r w:rsidR="00B11BBC">
        <w:rPr>
          <w:rFonts w:ascii="Arial" w:hAnsi="Arial" w:cs="Arial"/>
          <w:color w:val="000000" w:themeColor="text1"/>
        </w:rPr>
        <w:t xml:space="preserve"> for the 7 days from the day of injury over each GOSE category at 6 months.</w:t>
      </w:r>
      <w:r w:rsidR="00B11BBC" w:rsidRPr="00A93C3A">
        <w:rPr>
          <w:rFonts w:ascii="Arial" w:hAnsi="Arial" w:cs="Arial"/>
          <w:color w:val="000000" w:themeColor="text1"/>
        </w:rPr>
        <w:t xml:space="preserve"> Panel B shows difference in the metric when </w:t>
      </w:r>
      <w:r w:rsidR="00B11BBC">
        <w:rPr>
          <w:rFonts w:ascii="Arial" w:hAnsi="Arial" w:cs="Arial"/>
          <w:color w:val="000000" w:themeColor="text1"/>
        </w:rPr>
        <w:t>at dichotomised outcome</w:t>
      </w:r>
      <w:r w:rsidR="00B11BBC" w:rsidRPr="00A93C3A">
        <w:rPr>
          <w:rFonts w:ascii="Arial" w:hAnsi="Arial" w:cs="Arial"/>
          <w:color w:val="000000" w:themeColor="text1"/>
        </w:rPr>
        <w:t>.</w:t>
      </w:r>
      <w:r w:rsidR="00B11BBC">
        <w:rPr>
          <w:rFonts w:ascii="Arial" w:hAnsi="Arial" w:cs="Arial"/>
          <w:color w:val="000000" w:themeColor="text1"/>
        </w:rPr>
        <w:t xml:space="preserve"> The % of time spent with CPP&lt;LLR is higher in patients that had unfavourable outcome (Mann-U test, </w:t>
      </w:r>
      <w:r w:rsidR="00B11BBC" w:rsidRPr="002C4137">
        <w:rPr>
          <w:rFonts w:ascii="Arial" w:hAnsi="Arial" w:cs="Arial"/>
          <w:iCs/>
          <w:color w:val="000000" w:themeColor="text1"/>
        </w:rPr>
        <w:t>p</w:t>
      </w:r>
      <w:r w:rsidR="00B11BBC">
        <w:rPr>
          <w:rFonts w:ascii="Arial" w:hAnsi="Arial" w:cs="Arial"/>
          <w:color w:val="000000" w:themeColor="text1"/>
        </w:rPr>
        <w:t xml:space="preserve"> </w:t>
      </w:r>
      <w:r w:rsidR="00B11BBC" w:rsidRPr="0047372A">
        <w:rPr>
          <w:rFonts w:ascii="Arial" w:hAnsi="Arial" w:cs="Arial"/>
          <w:color w:val="000000" w:themeColor="text1"/>
        </w:rPr>
        <w:t xml:space="preserve">&lt; </w:t>
      </w:r>
      <w:r w:rsidR="00B11BBC" w:rsidRPr="002C4137">
        <w:rPr>
          <w:rFonts w:ascii="Arial" w:hAnsi="Arial" w:cs="Arial"/>
          <w:color w:val="000000" w:themeColor="text1"/>
        </w:rPr>
        <w:t>0.001</w:t>
      </w:r>
      <w:r w:rsidR="00B11BBC">
        <w:rPr>
          <w:rFonts w:ascii="Arial" w:hAnsi="Arial" w:cs="Arial"/>
          <w:color w:val="000000" w:themeColor="text1"/>
        </w:rPr>
        <w:t xml:space="preserve">) CPP: cerebral perfusion pressure; LLR: lower limit of reactivity. </w:t>
      </w:r>
    </w:p>
    <w:p w14:paraId="42533B5E" w14:textId="0E1956C0" w:rsidR="00B11BBC" w:rsidRDefault="00B11BBC" w:rsidP="004761A4">
      <w:pPr>
        <w:pStyle w:val="Bibliography"/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</w:p>
    <w:p w14:paraId="52DCAD67" w14:textId="5A9CFCD4" w:rsidR="00B11BBC" w:rsidRPr="00A870D2" w:rsidRDefault="00B11BBC" w:rsidP="00A870D2">
      <w:pPr>
        <w:spacing w:line="480" w:lineRule="auto"/>
        <w:rPr>
          <w:rFonts w:ascii="Arial" w:hAnsi="Arial" w:cs="Arial"/>
          <w:color w:val="000000" w:themeColor="text1"/>
        </w:rPr>
      </w:pPr>
      <w:r w:rsidRPr="00B11BBC">
        <w:rPr>
          <w:rFonts w:ascii="Arial" w:hAnsi="Arial" w:cs="Arial"/>
          <w:b/>
          <w:bCs/>
          <w:color w:val="000000" w:themeColor="text1"/>
        </w:rPr>
        <w:t>Figure 2S</w:t>
      </w:r>
      <w:r w:rsidR="00A870D2">
        <w:rPr>
          <w:rFonts w:ascii="Arial" w:hAnsi="Arial" w:cs="Arial"/>
          <w:b/>
          <w:bCs/>
          <w:color w:val="000000" w:themeColor="text1"/>
        </w:rPr>
        <w:t xml:space="preserve">. </w:t>
      </w:r>
      <w:r w:rsidRPr="005514AD">
        <w:rPr>
          <w:rFonts w:ascii="Arial" w:hAnsi="Arial" w:cs="Arial"/>
          <w:b/>
          <w:bCs/>
          <w:color w:val="000000" w:themeColor="text1"/>
        </w:rPr>
        <w:t xml:space="preserve">Relationship between daily percentage of time with CPP below LLR and </w:t>
      </w:r>
      <w:r w:rsidR="00F41CB0">
        <w:rPr>
          <w:rFonts w:ascii="Arial" w:hAnsi="Arial" w:cs="Arial"/>
          <w:b/>
          <w:bCs/>
          <w:color w:val="000000" w:themeColor="text1"/>
        </w:rPr>
        <w:t xml:space="preserve">dichotomised </w:t>
      </w:r>
      <w:r w:rsidRPr="005514AD">
        <w:rPr>
          <w:rFonts w:ascii="Arial" w:hAnsi="Arial" w:cs="Arial"/>
          <w:b/>
          <w:bCs/>
          <w:color w:val="000000" w:themeColor="text1"/>
        </w:rPr>
        <w:t>outcome.</w:t>
      </w:r>
      <w:r w:rsidRPr="00A93C3A">
        <w:rPr>
          <w:rFonts w:ascii="Arial" w:hAnsi="Arial" w:cs="Arial"/>
          <w:color w:val="000000" w:themeColor="text1"/>
        </w:rPr>
        <w:t xml:space="preserve"> </w:t>
      </w:r>
      <w:r w:rsidR="00F41CB0">
        <w:rPr>
          <w:rFonts w:ascii="Arial" w:hAnsi="Arial" w:cs="Arial"/>
          <w:color w:val="000000" w:themeColor="text1"/>
        </w:rPr>
        <w:t>The figure</w:t>
      </w:r>
      <w:r w:rsidRPr="00A93C3A">
        <w:rPr>
          <w:rFonts w:ascii="Arial" w:hAnsi="Arial" w:cs="Arial"/>
          <w:color w:val="000000" w:themeColor="text1"/>
        </w:rPr>
        <w:t xml:space="preserve"> </w:t>
      </w:r>
      <w:r w:rsidR="00F41CB0" w:rsidRPr="00A93C3A">
        <w:rPr>
          <w:rFonts w:ascii="Arial" w:hAnsi="Arial" w:cs="Arial"/>
          <w:color w:val="000000" w:themeColor="text1"/>
        </w:rPr>
        <w:t>shows boxplot</w:t>
      </w:r>
      <w:r w:rsidR="00F41CB0">
        <w:rPr>
          <w:rFonts w:ascii="Arial" w:hAnsi="Arial" w:cs="Arial"/>
          <w:color w:val="000000" w:themeColor="text1"/>
        </w:rPr>
        <w:t>s</w:t>
      </w:r>
      <w:r w:rsidR="00F41CB0" w:rsidRPr="00A93C3A">
        <w:rPr>
          <w:rFonts w:ascii="Arial" w:hAnsi="Arial" w:cs="Arial"/>
          <w:color w:val="000000" w:themeColor="text1"/>
        </w:rPr>
        <w:t xml:space="preserve"> of percentage of time with CPP below LLR</w:t>
      </w:r>
      <w:r w:rsidRPr="00A93C3A">
        <w:rPr>
          <w:rFonts w:ascii="Arial" w:hAnsi="Arial" w:cs="Arial"/>
          <w:color w:val="000000" w:themeColor="text1"/>
        </w:rPr>
        <w:t xml:space="preserve"> </w:t>
      </w:r>
      <w:r w:rsidR="00F41CB0">
        <w:rPr>
          <w:rFonts w:ascii="Arial" w:hAnsi="Arial" w:cs="Arial"/>
          <w:color w:val="000000" w:themeColor="text1"/>
        </w:rPr>
        <w:t xml:space="preserve">and </w:t>
      </w:r>
      <w:r w:rsidRPr="00A93C3A">
        <w:rPr>
          <w:rFonts w:ascii="Arial" w:hAnsi="Arial" w:cs="Arial"/>
          <w:color w:val="000000" w:themeColor="text1"/>
        </w:rPr>
        <w:t xml:space="preserve">the relationship of the metric with </w:t>
      </w:r>
      <w:r w:rsidR="00F41CB0">
        <w:rPr>
          <w:rFonts w:ascii="Arial" w:hAnsi="Arial" w:cs="Arial"/>
          <w:color w:val="000000" w:themeColor="text1"/>
        </w:rPr>
        <w:t>outcome</w:t>
      </w:r>
      <w:r w:rsidRPr="00A93C3A">
        <w:rPr>
          <w:rFonts w:ascii="Arial" w:hAnsi="Arial" w:cs="Arial"/>
          <w:color w:val="000000" w:themeColor="text1"/>
        </w:rPr>
        <w:t xml:space="preserve"> groups for each day. Black asterisks indicate statistically significant difference between mortality groups</w:t>
      </w:r>
      <w:r>
        <w:rPr>
          <w:rFonts w:ascii="Arial" w:hAnsi="Arial" w:cs="Arial"/>
          <w:color w:val="000000" w:themeColor="text1"/>
        </w:rPr>
        <w:t xml:space="preserve"> (Kruskal-Wallis test, p&lt;0.05</w:t>
      </w:r>
      <w:r w:rsidR="00F41CB0">
        <w:rPr>
          <w:rFonts w:ascii="Arial" w:hAnsi="Arial" w:cs="Arial"/>
          <w:color w:val="000000" w:themeColor="text1"/>
        </w:rPr>
        <w:t xml:space="preserve"> (**) and p&lt;0.001(***)</w:t>
      </w:r>
      <w:r>
        <w:rPr>
          <w:rFonts w:ascii="Arial" w:hAnsi="Arial" w:cs="Arial"/>
          <w:color w:val="000000" w:themeColor="text1"/>
        </w:rPr>
        <w:t>).</w:t>
      </w:r>
      <w:r w:rsidR="00F41CB0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CPP: cerebral perfusion pressure; LLR: lower limit of reactivity.</w:t>
      </w:r>
    </w:p>
    <w:p w14:paraId="4CA2E6FF" w14:textId="77777777" w:rsidR="00B11BBC" w:rsidRPr="003A67FE" w:rsidRDefault="00B11BBC" w:rsidP="004761A4">
      <w:pPr>
        <w:pStyle w:val="Bibliography"/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</w:p>
    <w:sectPr w:rsidR="00B11BBC" w:rsidRPr="003A67FE" w:rsidSect="001205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285"/>
    <w:rsid w:val="001205AF"/>
    <w:rsid w:val="00217F85"/>
    <w:rsid w:val="003A67FE"/>
    <w:rsid w:val="004761A4"/>
    <w:rsid w:val="005B0285"/>
    <w:rsid w:val="008C5693"/>
    <w:rsid w:val="00902727"/>
    <w:rsid w:val="00A870D2"/>
    <w:rsid w:val="00AF6027"/>
    <w:rsid w:val="00B11BBC"/>
    <w:rsid w:val="00B249ED"/>
    <w:rsid w:val="00CF2C43"/>
    <w:rsid w:val="00F41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B6895"/>
  <w15:chartTrackingRefBased/>
  <w15:docId w15:val="{8633BB74-F837-924C-B57C-CBCADFEDB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qFormat/>
    <w:rsid w:val="005B0285"/>
    <w:pPr>
      <w:spacing w:after="200"/>
    </w:pPr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B249ED"/>
    <w:pPr>
      <w:spacing w:before="180" w:after="180"/>
    </w:pPr>
    <w:rPr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B249E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249ED"/>
  </w:style>
  <w:style w:type="table" w:customStyle="1" w:styleId="Table">
    <w:name w:val="Table"/>
    <w:semiHidden/>
    <w:unhideWhenUsed/>
    <w:qFormat/>
    <w:rsid w:val="003A67FE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ImageCaption">
    <w:name w:val="Image Caption"/>
    <w:basedOn w:val="Caption"/>
    <w:rsid w:val="00B11BBC"/>
    <w:pPr>
      <w:spacing w:after="120"/>
    </w:pPr>
    <w:rPr>
      <w:iCs w:val="0"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11BBC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76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39</Words>
  <Characters>307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ta Beqiri</dc:creator>
  <cp:keywords/>
  <dc:description/>
  <cp:lastModifiedBy>Erta Beqiri</cp:lastModifiedBy>
  <cp:revision>3</cp:revision>
  <dcterms:created xsi:type="dcterms:W3CDTF">2023-01-23T11:56:00Z</dcterms:created>
  <dcterms:modified xsi:type="dcterms:W3CDTF">2023-01-23T12:48:00Z</dcterms:modified>
</cp:coreProperties>
</file>